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266" w:leader="none"/>
        </w:tabs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 xml:space="preserve">S2 Table. </w:t>
      </w:r>
      <w:r>
        <w:rPr>
          <w:rFonts w:cs="Times New Roman" w:ascii="Times New Roman" w:hAnsi="Times New Roman"/>
          <w:color w:val="000000"/>
          <w:sz w:val="18"/>
          <w:szCs w:val="18"/>
        </w:rPr>
        <w:t>Expression of 63 genes specific for FIGO stages II and I in TCGA</w:t>
      </w:r>
    </w:p>
    <w:tbl>
      <w:tblPr>
        <w:tblW w:w="609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3"/>
        <w:gridCol w:w="1275"/>
        <w:gridCol w:w="1840"/>
        <w:gridCol w:w="992"/>
      </w:tblGrid>
      <w:tr>
        <w:trPr/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 xml:space="preserve">Gene symbol 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logFC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Style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MYO3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499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NRXN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20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HOXA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014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C3orf5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007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AKR1B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261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AKR1B1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316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DACT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103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ACSS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318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PCSK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005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LASS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053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C3orf1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039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SPAG1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313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CSMD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167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LOC28562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130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KRT1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439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122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AOX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154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EDIL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324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MUM1L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0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SPAG1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258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SLC1A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040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CKMT1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272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ATP10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17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SP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372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CHRM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010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SCNN1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487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L1TD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0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SNCAIP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030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SCN9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376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LOC55420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023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ZFHX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420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COL8A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217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CWH4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107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SFRP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406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SFRP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269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KLK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432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LRRC5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2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IFN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135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GJB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09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STYK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128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PCDH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184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FREM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463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ATRNL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292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OPRK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176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PRDM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138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VWA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317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SERTAD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414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DLX6A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437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NEFM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047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PITX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388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SLURP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206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C14orf5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067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STMN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314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ALX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184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C12orf5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337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SLC17A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-1.2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214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CPNE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-1.0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219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CXCR2P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-1.0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326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HIST1H3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-1.0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368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CTSW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-1.0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250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FOLR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-1.1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179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SNC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383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ALOX15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-1.0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203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ANGPTL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-1.34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0.03551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</w:tbl>
    <w:p>
      <w:pPr>
        <w:pStyle w:val="Normal"/>
        <w:tabs>
          <w:tab w:val="clear" w:pos="420"/>
          <w:tab w:val="left" w:pos="1266" w:leader="none"/>
        </w:tabs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LogFC: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FoldChange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3T07:11:00Z</dcterms:created>
  <dc:creator>少康</dc:creator>
  <dc:description/>
  <cp:keywords/>
  <dc:language>en-US</dc:language>
  <cp:lastModifiedBy>少康</cp:lastModifiedBy>
  <dcterms:modified xsi:type="dcterms:W3CDTF">2021-12-23T07:11:00Z</dcterms:modified>
  <cp:revision>2</cp:revision>
  <dc:subject/>
  <dc:title/>
</cp:coreProperties>
</file>